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69617" w14:textId="7140B2C6" w:rsidR="00046409" w:rsidRPr="00046409" w:rsidRDefault="00046409" w:rsidP="00046409">
      <w:pPr>
        <w:pStyle w:val="Bijschrift"/>
        <w:keepNext/>
        <w:rPr>
          <w:lang w:val="en-US"/>
        </w:rPr>
      </w:pPr>
      <w:r w:rsidRPr="00046409">
        <w:rPr>
          <w:lang w:val="en-US"/>
        </w:rPr>
        <w:t>Tabl</w:t>
      </w:r>
      <w:r>
        <w:rPr>
          <w:lang w:val="en-US"/>
        </w:rPr>
        <w:t>e</w:t>
      </w:r>
      <w:r w:rsidRPr="00046409">
        <w:rPr>
          <w:lang w:val="en-US"/>
        </w:rPr>
        <w:t xml:space="preserve"> </w:t>
      </w:r>
      <w:r w:rsidRPr="00046409">
        <w:rPr>
          <w:lang w:val="en-US"/>
        </w:rPr>
        <w:t>S1: Intergrader agreement of the outcomes that were measured/graded by two independent graders in patients with central serous chorioretinopathy.</w:t>
      </w:r>
    </w:p>
    <w:tbl>
      <w:tblPr>
        <w:tblStyle w:val="Tabelraster"/>
        <w:tblpPr w:leftFromText="141" w:rightFromText="141" w:vertAnchor="page" w:horzAnchor="margin" w:tblpY="2691"/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2835"/>
        <w:gridCol w:w="2835"/>
      </w:tblGrid>
      <w:tr w:rsidR="00E63816" w:rsidRPr="00113DED" w14:paraId="470F8271" w14:textId="201C1F1F" w:rsidTr="00E63816">
        <w:trPr>
          <w:trHeight w:val="93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840A88E" w14:textId="77777777" w:rsidR="00E63816" w:rsidRPr="00685EEE" w:rsidRDefault="00E63816" w:rsidP="00D60D74">
            <w:pPr>
              <w:rPr>
                <w:sz w:val="16"/>
                <w:szCs w:val="16"/>
                <w:lang w:val="en-US"/>
              </w:rPr>
            </w:pPr>
            <w:r w:rsidRPr="0027136E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38F2F1F" w14:textId="0FBF76DA" w:rsidR="00E63816" w:rsidRPr="0027136E" w:rsidRDefault="00E63816" w:rsidP="00D60D7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ergrader</w:t>
            </w:r>
            <w:proofErr w:type="spellEnd"/>
            <w:r>
              <w:rPr>
                <w:sz w:val="16"/>
                <w:szCs w:val="16"/>
              </w:rPr>
              <w:t xml:space="preserve"> agreem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1E2A1E1" w14:textId="2EE47A2E" w:rsidR="00E63816" w:rsidRDefault="00E63816" w:rsidP="00D60D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% </w:t>
            </w:r>
            <w:proofErr w:type="spellStart"/>
            <w:r w:rsidR="0016054A">
              <w:rPr>
                <w:sz w:val="16"/>
                <w:szCs w:val="16"/>
              </w:rPr>
              <w:t>C</w:t>
            </w:r>
            <w:r w:rsidRPr="00E63816">
              <w:rPr>
                <w:sz w:val="16"/>
                <w:szCs w:val="16"/>
              </w:rPr>
              <w:t>onfidence</w:t>
            </w:r>
            <w:proofErr w:type="spellEnd"/>
            <w:r w:rsidRPr="00E63816">
              <w:rPr>
                <w:sz w:val="16"/>
                <w:szCs w:val="16"/>
              </w:rPr>
              <w:t xml:space="preserve"> </w:t>
            </w:r>
            <w:r w:rsidR="0016054A">
              <w:rPr>
                <w:sz w:val="16"/>
                <w:szCs w:val="16"/>
              </w:rPr>
              <w:t>I</w:t>
            </w:r>
            <w:r w:rsidRPr="00E63816">
              <w:rPr>
                <w:sz w:val="16"/>
                <w:szCs w:val="16"/>
              </w:rPr>
              <w:t>nterval</w:t>
            </w:r>
          </w:p>
        </w:tc>
      </w:tr>
      <w:tr w:rsidR="00E63816" w:rsidRPr="0074783B" w14:paraId="55BFEBBB" w14:textId="1E6928BB" w:rsidTr="00E63816">
        <w:trPr>
          <w:trHeight w:val="75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90BFC26" w14:textId="77777777" w:rsidR="00E63816" w:rsidRPr="0074783B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L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D50224" w14:textId="77777777" w:rsidR="00E63816" w:rsidRPr="0074783B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6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4C484E" w14:textId="5E081EC7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614</w:t>
            </w:r>
            <w:r>
              <w:rPr>
                <w:sz w:val="16"/>
                <w:szCs w:val="16"/>
                <w:lang w:val="en-US"/>
              </w:rPr>
              <w:t xml:space="preserve"> - </w:t>
            </w: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778</w:t>
            </w:r>
          </w:p>
        </w:tc>
      </w:tr>
      <w:tr w:rsidR="00E63816" w:rsidRPr="0074783B" w14:paraId="669E8C80" w14:textId="607E9EEB" w:rsidTr="00E63816">
        <w:trPr>
          <w:trHeight w:val="55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C337CE" w14:textId="77777777" w:rsidR="00E63816" w:rsidRPr="0074783B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Z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0AFA1" w14:textId="77777777" w:rsidR="00E63816" w:rsidRPr="0074783B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0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37B41" w14:textId="1BFAA322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660</w:t>
            </w:r>
            <w:r>
              <w:rPr>
                <w:sz w:val="16"/>
                <w:szCs w:val="16"/>
                <w:lang w:val="en-US"/>
              </w:rPr>
              <w:t xml:space="preserve"> - </w:t>
            </w: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840</w:t>
            </w:r>
          </w:p>
        </w:tc>
      </w:tr>
      <w:tr w:rsidR="00E63816" w:rsidRPr="0074783B" w14:paraId="7DA42C28" w14:textId="3EBC5D4E" w:rsidTr="00E63816">
        <w:trPr>
          <w:trHeight w:val="5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81029C" w14:textId="6070D972" w:rsidR="00E63816" w:rsidRPr="0074783B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F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DFB07" w14:textId="77777777" w:rsidR="00E63816" w:rsidRPr="00CB2062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8</w:t>
            </w:r>
            <w:r w:rsidRPr="0074783B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45A5E" w14:textId="34DD8591" w:rsidR="00E63816" w:rsidRDefault="0016054A" w:rsidP="00D60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9 - 0.879</w:t>
            </w:r>
          </w:p>
        </w:tc>
      </w:tr>
      <w:tr w:rsidR="00E63816" w:rsidRPr="0074783B" w14:paraId="1D8133E6" w14:textId="4E1BAA9B" w:rsidTr="00E63816">
        <w:trPr>
          <w:trHeight w:val="5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3EFAF6" w14:textId="77777777" w:rsidR="00E63816" w:rsidRDefault="00E63816" w:rsidP="00D60D7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E6FBA" w14:textId="77777777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8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CC9B6" w14:textId="3DE1BD3A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644</w:t>
            </w:r>
            <w:r>
              <w:rPr>
                <w:sz w:val="16"/>
                <w:szCs w:val="16"/>
                <w:lang w:val="en-US"/>
              </w:rPr>
              <w:t xml:space="preserve"> - </w:t>
            </w: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832</w:t>
            </w:r>
          </w:p>
        </w:tc>
      </w:tr>
      <w:tr w:rsidR="00E63816" w:rsidRPr="0074783B" w14:paraId="0895704C" w14:textId="668316F1" w:rsidTr="00E63816">
        <w:trPr>
          <w:trHeight w:val="53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B0C5D1" w14:textId="77777777" w:rsidR="00E63816" w:rsidRDefault="00E63816" w:rsidP="00D60D7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kag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tter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18C70" w14:textId="77777777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2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414DC" w14:textId="024D4715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648</w:t>
            </w:r>
            <w:r>
              <w:rPr>
                <w:sz w:val="16"/>
                <w:szCs w:val="16"/>
                <w:lang w:val="en-US"/>
              </w:rPr>
              <w:t xml:space="preserve"> - </w:t>
            </w: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856</w:t>
            </w:r>
          </w:p>
        </w:tc>
      </w:tr>
      <w:tr w:rsidR="00E63816" w:rsidRPr="0074783B" w14:paraId="15CC23F8" w14:textId="737118AE" w:rsidTr="00E63816">
        <w:trPr>
          <w:trHeight w:val="5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01B6C9" w14:textId="77777777" w:rsidR="00E63816" w:rsidRPr="00100B83" w:rsidRDefault="00E63816" w:rsidP="00D60D7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0B83">
              <w:rPr>
                <w:rFonts w:ascii="Calibri" w:hAnsi="Calibri" w:cs="Calibri"/>
                <w:color w:val="000000"/>
                <w:sz w:val="16"/>
                <w:szCs w:val="16"/>
              </w:rPr>
              <w:t>ICG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yperpermeabilit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tter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E34CB" w14:textId="77777777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9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CC678" w14:textId="719B5B1D" w:rsidR="00E63816" w:rsidRDefault="00E63816" w:rsidP="00D60D74">
            <w:pPr>
              <w:rPr>
                <w:sz w:val="16"/>
                <w:szCs w:val="16"/>
                <w:lang w:val="en-US"/>
              </w:rPr>
            </w:pP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626</w:t>
            </w:r>
            <w:r>
              <w:rPr>
                <w:sz w:val="16"/>
                <w:szCs w:val="16"/>
                <w:lang w:val="en-US"/>
              </w:rPr>
              <w:t xml:space="preserve"> - </w:t>
            </w:r>
            <w:r w:rsidRPr="00E63816">
              <w:rPr>
                <w:sz w:val="16"/>
                <w:szCs w:val="16"/>
                <w:lang w:val="en-US"/>
              </w:rPr>
              <w:t>0</w:t>
            </w:r>
            <w:r w:rsidR="0016054A">
              <w:rPr>
                <w:sz w:val="16"/>
                <w:szCs w:val="16"/>
                <w:lang w:val="en-US"/>
              </w:rPr>
              <w:t>.</w:t>
            </w:r>
            <w:r w:rsidRPr="00E63816">
              <w:rPr>
                <w:sz w:val="16"/>
                <w:szCs w:val="16"/>
                <w:lang w:val="en-US"/>
              </w:rPr>
              <w:t>952</w:t>
            </w:r>
          </w:p>
        </w:tc>
      </w:tr>
      <w:tr w:rsidR="00E63816" w:rsidRPr="00046409" w14:paraId="2D5E837C" w14:textId="4EE6BBCA" w:rsidTr="00D87F83">
        <w:trPr>
          <w:trHeight w:val="53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E0C5E" w14:textId="77777777" w:rsidR="00E63816" w:rsidRPr="0074783B" w:rsidRDefault="00E63816" w:rsidP="00D60D7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4783B">
              <w:rPr>
                <w:sz w:val="16"/>
                <w:szCs w:val="16"/>
                <w:lang w:val="en-US"/>
              </w:rPr>
              <w:t>†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4783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CC of two-way mixed effects model with consistency definition. Average measures are reported. </w:t>
            </w:r>
          </w:p>
          <w:p w14:paraId="494D2639" w14:textId="77777777" w:rsidR="00E63816" w:rsidRPr="0074783B" w:rsidRDefault="00E63816" w:rsidP="00D60D7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 Cohen’s kappa</w:t>
            </w:r>
          </w:p>
          <w:p w14:paraId="04BF1831" w14:textId="2FC03BC3" w:rsidR="00E63816" w:rsidRPr="0074783B" w:rsidRDefault="00E63816" w:rsidP="00D60D74">
            <w:pPr>
              <w:rPr>
                <w:sz w:val="16"/>
                <w:szCs w:val="16"/>
                <w:lang w:val="en-US"/>
              </w:rPr>
            </w:pPr>
            <w:r w:rsidRPr="00E63816">
              <w:rPr>
                <w:rFonts w:ascii="Calibri" w:hAnsi="Calibri" w:cs="Calibri"/>
                <w:kern w:val="24"/>
                <w:sz w:val="16"/>
                <w:szCs w:val="16"/>
                <w:lang w:val="en-US"/>
              </w:rPr>
              <w:t xml:space="preserve">CFT, central foveal thickness; </w:t>
            </w:r>
            <w:r w:rsidRPr="00E63816">
              <w:rPr>
                <w:lang w:val="en-US"/>
              </w:rPr>
              <w:t xml:space="preserve"> </w:t>
            </w:r>
            <w:r w:rsidRPr="00E63816">
              <w:rPr>
                <w:rFonts w:ascii="Calibri" w:hAnsi="Calibri" w:cs="Calibri"/>
                <w:kern w:val="24"/>
                <w:sz w:val="16"/>
                <w:szCs w:val="16"/>
                <w:lang w:val="en-US"/>
              </w:rPr>
              <w:t xml:space="preserve">DARA, diffuse atrophic retinal pigment epithelium alterations, ELM, external limiting membrane; EZ, ellipsoid zone;  FA, fluorescein angiography; </w:t>
            </w:r>
            <w:r w:rsidRPr="00E6381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CC: Intraclass Correlation Coefficient; </w:t>
            </w:r>
            <w:r w:rsidRPr="00E63816">
              <w:rPr>
                <w:rFonts w:ascii="Calibri" w:hAnsi="Calibri" w:cs="Calibri"/>
                <w:kern w:val="24"/>
                <w:sz w:val="16"/>
                <w:szCs w:val="16"/>
                <w:lang w:val="en-US"/>
              </w:rPr>
              <w:t>ICGA, indocyanine green angiography.</w:t>
            </w:r>
          </w:p>
        </w:tc>
      </w:tr>
    </w:tbl>
    <w:p w14:paraId="440CF564" w14:textId="6A6F7E89" w:rsidR="00F3148E" w:rsidRPr="00D60D74" w:rsidRDefault="00F3148E" w:rsidP="00046409">
      <w:pPr>
        <w:rPr>
          <w:lang w:val="en-US"/>
        </w:rPr>
      </w:pPr>
    </w:p>
    <w:sectPr w:rsidR="00F3148E" w:rsidRPr="00D60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1A"/>
    <w:rsid w:val="00046409"/>
    <w:rsid w:val="0016054A"/>
    <w:rsid w:val="001A5EC4"/>
    <w:rsid w:val="0026172A"/>
    <w:rsid w:val="002E5E1A"/>
    <w:rsid w:val="004C7D30"/>
    <w:rsid w:val="005B7588"/>
    <w:rsid w:val="005C3C44"/>
    <w:rsid w:val="005D7FB2"/>
    <w:rsid w:val="009425EC"/>
    <w:rsid w:val="00BA0A09"/>
    <w:rsid w:val="00D60D74"/>
    <w:rsid w:val="00E63816"/>
    <w:rsid w:val="00F3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57EFA"/>
  <w15:chartTrackingRefBased/>
  <w15:docId w15:val="{EF8D07D7-FE9A-4167-BB89-5BB51D8A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60D74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60D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60D74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0464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aart, Femke van den</dc:creator>
  <cp:keywords/>
  <dc:description/>
  <cp:lastModifiedBy>Tillaart, Femke van den</cp:lastModifiedBy>
  <cp:revision>8</cp:revision>
  <dcterms:created xsi:type="dcterms:W3CDTF">2025-03-02T11:44:00Z</dcterms:created>
  <dcterms:modified xsi:type="dcterms:W3CDTF">2025-03-24T15:18:00Z</dcterms:modified>
</cp:coreProperties>
</file>